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D0A11" w14:textId="2FFA8246" w:rsidR="00907BEF" w:rsidRPr="00A46F83" w:rsidRDefault="00A46F83">
      <w:pPr>
        <w:rPr>
          <w:rFonts w:cstheme="minorHAnsi"/>
          <w:b/>
          <w:sz w:val="16"/>
          <w:szCs w:val="16"/>
          <w:u w:val="single"/>
        </w:rPr>
      </w:pPr>
      <w:r w:rsidRPr="00A46F83">
        <w:rPr>
          <w:rFonts w:cstheme="minorHAnsi"/>
          <w:b/>
          <w:sz w:val="16"/>
          <w:szCs w:val="16"/>
          <w:u w:val="single"/>
        </w:rPr>
        <w:t xml:space="preserve">Systematic search terms and example of </w:t>
      </w:r>
      <w:r w:rsidR="00F50B3E">
        <w:rPr>
          <w:rFonts w:cstheme="minorHAnsi"/>
          <w:b/>
          <w:sz w:val="16"/>
          <w:szCs w:val="16"/>
          <w:u w:val="single"/>
        </w:rPr>
        <w:t>PubMed</w:t>
      </w:r>
      <w:r w:rsidRPr="00A46F83">
        <w:rPr>
          <w:rFonts w:cstheme="minorHAnsi"/>
          <w:b/>
          <w:sz w:val="16"/>
          <w:szCs w:val="16"/>
          <w:u w:val="single"/>
        </w:rPr>
        <w:t xml:space="preserve"> search</w:t>
      </w:r>
    </w:p>
    <w:p w14:paraId="0CBD8336" w14:textId="211A5651" w:rsidR="00581E70" w:rsidRPr="00A46F83" w:rsidRDefault="00581E70">
      <w:pPr>
        <w:rPr>
          <w:rFonts w:cstheme="minorHAnsi"/>
          <w:sz w:val="16"/>
          <w:szCs w:val="16"/>
        </w:rPr>
      </w:pPr>
      <w:proofErr w:type="spellStart"/>
      <w:r w:rsidRPr="00A46F83">
        <w:rPr>
          <w:rFonts w:cstheme="minorHAnsi"/>
          <w:b/>
          <w:sz w:val="16"/>
          <w:szCs w:val="16"/>
          <w:u w:val="single"/>
        </w:rPr>
        <w:t>MeSH</w:t>
      </w:r>
      <w:proofErr w:type="spellEnd"/>
      <w:r w:rsidRPr="00A46F83">
        <w:rPr>
          <w:rFonts w:cstheme="minorHAnsi"/>
          <w:b/>
          <w:sz w:val="16"/>
          <w:szCs w:val="16"/>
          <w:u w:val="single"/>
        </w:rPr>
        <w:t xml:space="preserve"> terms</w:t>
      </w:r>
      <w:r w:rsidR="00A46F83">
        <w:rPr>
          <w:rFonts w:cstheme="minorHAnsi"/>
          <w:b/>
          <w:sz w:val="16"/>
          <w:szCs w:val="16"/>
          <w:u w:val="single"/>
        </w:rPr>
        <w:t>:</w:t>
      </w:r>
      <w:r w:rsidR="00A46F83">
        <w:rPr>
          <w:rFonts w:cstheme="minorHAnsi"/>
          <w:b/>
          <w:sz w:val="16"/>
          <w:szCs w:val="16"/>
        </w:rPr>
        <w:tab/>
      </w:r>
      <w:r w:rsidRPr="00A46F83">
        <w:rPr>
          <w:rFonts w:cstheme="minorHAnsi"/>
          <w:sz w:val="16"/>
          <w:szCs w:val="16"/>
        </w:rPr>
        <w:t>Chronic Disease</w:t>
      </w:r>
      <w:r w:rsidR="00A46F83">
        <w:rPr>
          <w:rFonts w:cstheme="minorHAnsi"/>
          <w:sz w:val="16"/>
          <w:szCs w:val="16"/>
        </w:rPr>
        <w:tab/>
      </w:r>
      <w:r w:rsidRPr="00A46F83">
        <w:rPr>
          <w:rFonts w:cstheme="minorHAnsi"/>
          <w:sz w:val="16"/>
          <w:szCs w:val="16"/>
        </w:rPr>
        <w:t>Self Care or self-management</w:t>
      </w:r>
      <w:r w:rsidR="00A46F83">
        <w:rPr>
          <w:rFonts w:cstheme="minorHAnsi"/>
          <w:sz w:val="16"/>
          <w:szCs w:val="16"/>
        </w:rPr>
        <w:tab/>
      </w:r>
      <w:r w:rsidRPr="00A46F83">
        <w:rPr>
          <w:rFonts w:cstheme="minorHAnsi"/>
          <w:sz w:val="16"/>
          <w:szCs w:val="16"/>
        </w:rPr>
        <w:t>Social determinants of health</w:t>
      </w:r>
    </w:p>
    <w:p w14:paraId="073D9FEA" w14:textId="68829FAE" w:rsidR="00BB5A9B" w:rsidRPr="00A46F83" w:rsidRDefault="00581E70">
      <w:pPr>
        <w:rPr>
          <w:rFonts w:cstheme="minorHAnsi"/>
          <w:b/>
          <w:sz w:val="16"/>
          <w:szCs w:val="16"/>
          <w:u w:val="single"/>
        </w:rPr>
      </w:pPr>
      <w:r w:rsidRPr="00A46F83">
        <w:rPr>
          <w:rFonts w:cstheme="minorHAnsi"/>
          <w:b/>
          <w:sz w:val="16"/>
          <w:szCs w:val="16"/>
          <w:u w:val="single"/>
        </w:rPr>
        <w:t>Search 1:</w:t>
      </w:r>
    </w:p>
    <w:p w14:paraId="3008F75D" w14:textId="7634B72A" w:rsidR="00BB5A9B" w:rsidRPr="00A46F83" w:rsidRDefault="00BB5A9B" w:rsidP="00BB5A9B">
      <w:pPr>
        <w:rPr>
          <w:rFonts w:cstheme="minorHAnsi"/>
          <w:bCs/>
          <w:color w:val="000000"/>
          <w:sz w:val="16"/>
          <w:szCs w:val="16"/>
          <w:shd w:val="clear" w:color="auto" w:fill="FFFFFF"/>
        </w:rPr>
      </w:pPr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'chronic disease' OR 'chronic illness' OR '</w:t>
      </w:r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chronic condition’ OR ‘</w:t>
      </w:r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pulmonary disease' OR </w:t>
      </w:r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‘respiratory disease’ OR </w:t>
      </w:r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'diabetes' OR 'arthritis' OR 'chronic pain' OR ‘cardiovascular disease’</w:t>
      </w:r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OR ‘back pain’ OR ‘musculoskeletal conditions’</w:t>
      </w:r>
    </w:p>
    <w:p w14:paraId="3ECA76FD" w14:textId="57A0F47C" w:rsidR="00581E70" w:rsidRPr="00A46F83" w:rsidRDefault="00581E70" w:rsidP="00BB5A9B">
      <w:pPr>
        <w:rPr>
          <w:rFonts w:cstheme="minorHAnsi"/>
          <w:b/>
          <w:bCs/>
          <w:color w:val="000000"/>
          <w:sz w:val="16"/>
          <w:szCs w:val="16"/>
          <w:u w:val="single"/>
          <w:shd w:val="clear" w:color="auto" w:fill="FFFFFF"/>
        </w:rPr>
      </w:pPr>
      <w:r w:rsidRPr="00A46F83">
        <w:rPr>
          <w:rFonts w:cstheme="minorHAnsi"/>
          <w:b/>
          <w:bCs/>
          <w:color w:val="000000"/>
          <w:sz w:val="16"/>
          <w:szCs w:val="16"/>
          <w:u w:val="single"/>
          <w:shd w:val="clear" w:color="auto" w:fill="FFFFFF"/>
        </w:rPr>
        <w:t>Search 2:</w:t>
      </w:r>
    </w:p>
    <w:p w14:paraId="63068A64" w14:textId="08D3C7D8" w:rsidR="00BB5A9B" w:rsidRPr="00A46F83" w:rsidRDefault="00BB5A9B" w:rsidP="00BB5A9B">
      <w:pPr>
        <w:rPr>
          <w:rFonts w:cstheme="minorHAnsi"/>
          <w:bCs/>
          <w:color w:val="000000"/>
          <w:sz w:val="16"/>
          <w:szCs w:val="16"/>
          <w:shd w:val="clear" w:color="auto" w:fill="FFFFFF"/>
        </w:rPr>
      </w:pPr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'</w:t>
      </w:r>
      <w:proofErr w:type="spellStart"/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self care</w:t>
      </w:r>
      <w:proofErr w:type="spellEnd"/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' OR self-care OR '</w:t>
      </w:r>
      <w:proofErr w:type="spellStart"/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self management</w:t>
      </w:r>
      <w:proofErr w:type="spellEnd"/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' OR self-management</w:t>
      </w:r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OR ‘behaviour change’ OR ‘</w:t>
      </w:r>
      <w:proofErr w:type="spellStart"/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behavior</w:t>
      </w:r>
      <w:proofErr w:type="spellEnd"/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change’ OR ‘biopsychosocial rehabilitation’</w:t>
      </w:r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</w:t>
      </w:r>
      <w:r w:rsidR="00EF1852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OR ‘behaviour</w:t>
      </w:r>
      <w:r w:rsidR="008352B9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*</w:t>
      </w:r>
      <w:r w:rsidR="00EF1852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therapy’ OR ‘</w:t>
      </w:r>
      <w:proofErr w:type="spellStart"/>
      <w:r w:rsidR="00EF1852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behavior</w:t>
      </w:r>
      <w:proofErr w:type="spellEnd"/>
      <w:r w:rsidR="008352B9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*</w:t>
      </w:r>
      <w:r w:rsidR="00EF1852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therapy’</w:t>
      </w:r>
    </w:p>
    <w:p w14:paraId="7FDD4956" w14:textId="75630295" w:rsidR="00581E70" w:rsidRPr="00A46F83" w:rsidRDefault="00581E70" w:rsidP="00BB5A9B">
      <w:pPr>
        <w:rPr>
          <w:rFonts w:cstheme="minorHAnsi"/>
          <w:b/>
          <w:bCs/>
          <w:color w:val="000000"/>
          <w:sz w:val="16"/>
          <w:szCs w:val="16"/>
          <w:u w:val="single"/>
          <w:shd w:val="clear" w:color="auto" w:fill="FFFFFF"/>
        </w:rPr>
      </w:pPr>
      <w:r w:rsidRPr="00A46F83">
        <w:rPr>
          <w:rFonts w:cstheme="minorHAnsi"/>
          <w:b/>
          <w:bCs/>
          <w:color w:val="000000"/>
          <w:sz w:val="16"/>
          <w:szCs w:val="16"/>
          <w:u w:val="single"/>
          <w:shd w:val="clear" w:color="auto" w:fill="FFFFFF"/>
        </w:rPr>
        <w:t>Search 3:</w:t>
      </w:r>
    </w:p>
    <w:p w14:paraId="0CF815D8" w14:textId="51D91946" w:rsidR="00BB5A9B" w:rsidRPr="00A46F83" w:rsidRDefault="00BB5A9B" w:rsidP="00BB5A9B">
      <w:pPr>
        <w:rPr>
          <w:rFonts w:cstheme="minorHAnsi"/>
          <w:bCs/>
          <w:color w:val="000000"/>
          <w:sz w:val="16"/>
          <w:szCs w:val="16"/>
          <w:shd w:val="clear" w:color="auto" w:fill="FFFFFF"/>
        </w:rPr>
      </w:pPr>
      <w:r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>socio-economic OR socioeconomic OR equity OR inequity OR disparity OR ‘social determinants of health’</w:t>
      </w:r>
      <w:r w:rsidR="00581E70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OR ‘vulnerable groups’</w:t>
      </w:r>
      <w:r w:rsidR="00EF1852" w:rsidRPr="00A46F83">
        <w:rPr>
          <w:rFonts w:cstheme="minorHAnsi"/>
          <w:bCs/>
          <w:color w:val="000000"/>
          <w:sz w:val="16"/>
          <w:szCs w:val="16"/>
          <w:shd w:val="clear" w:color="auto" w:fill="FFFFFF"/>
        </w:rPr>
        <w:t xml:space="preserve"> OR disadvantaged</w:t>
      </w:r>
    </w:p>
    <w:p w14:paraId="1215D185" w14:textId="014B0CAC" w:rsidR="00727637" w:rsidRPr="00A46F83" w:rsidRDefault="00727637" w:rsidP="00BB5A9B">
      <w:pPr>
        <w:rPr>
          <w:rFonts w:cstheme="minorHAnsi"/>
          <w:b/>
          <w:bCs/>
          <w:color w:val="000000"/>
          <w:sz w:val="16"/>
          <w:szCs w:val="16"/>
          <w:u w:val="single"/>
          <w:shd w:val="clear" w:color="auto" w:fill="FFFFFF"/>
        </w:rPr>
      </w:pPr>
      <w:r w:rsidRPr="00A46F83">
        <w:rPr>
          <w:rFonts w:cstheme="minorHAnsi"/>
          <w:b/>
          <w:bCs/>
          <w:color w:val="000000"/>
          <w:sz w:val="16"/>
          <w:szCs w:val="16"/>
          <w:u w:val="single"/>
          <w:shd w:val="clear" w:color="auto" w:fill="FFFFFF"/>
        </w:rPr>
        <w:t>Search 4:</w:t>
      </w:r>
    </w:p>
    <w:p w14:paraId="3731C0C2" w14:textId="7F9F256D" w:rsidR="00727637" w:rsidRPr="00A46F83" w:rsidRDefault="00727637" w:rsidP="00BB5A9B">
      <w:pPr>
        <w:rPr>
          <w:rFonts w:cstheme="minorHAnsi"/>
          <w:bCs/>
          <w:color w:val="000000"/>
          <w:sz w:val="16"/>
          <w:szCs w:val="16"/>
          <w:shd w:val="clear" w:color="auto" w:fill="FFFFFF"/>
        </w:rPr>
      </w:pPr>
      <w:r w:rsidRPr="00A46F83">
        <w:rPr>
          <w:rFonts w:cstheme="minorHAnsi"/>
          <w:sz w:val="16"/>
          <w:szCs w:val="16"/>
        </w:rPr>
        <w:t xml:space="preserve">outcome OR efficacy* OR </w:t>
      </w:r>
      <w:proofErr w:type="spellStart"/>
      <w:r w:rsidRPr="00A46F83">
        <w:rPr>
          <w:rFonts w:cstheme="minorHAnsi"/>
          <w:sz w:val="16"/>
          <w:szCs w:val="16"/>
        </w:rPr>
        <w:t>participat</w:t>
      </w:r>
      <w:proofErr w:type="spellEnd"/>
      <w:r w:rsidRPr="00A46F83">
        <w:rPr>
          <w:rFonts w:cstheme="minorHAnsi"/>
          <w:sz w:val="16"/>
          <w:szCs w:val="16"/>
        </w:rPr>
        <w:t>* OR attrition OR dropout OR drop-out OR adherence OR evaluation OR access OR engage* OR attend* OR barrier OR effective* OR retention OR compliance</w:t>
      </w:r>
    </w:p>
    <w:p w14:paraId="4243A4CF" w14:textId="77777777" w:rsidR="00A46F83" w:rsidRDefault="00A46F83">
      <w:pPr>
        <w:rPr>
          <w:rFonts w:cstheme="minorHAnsi"/>
          <w:b/>
          <w:sz w:val="16"/>
          <w:szCs w:val="16"/>
        </w:rPr>
      </w:pPr>
    </w:p>
    <w:p w14:paraId="1B60597A" w14:textId="2212B201" w:rsidR="009C53A6" w:rsidRPr="00A46F83" w:rsidRDefault="009C53A6">
      <w:pPr>
        <w:rPr>
          <w:rFonts w:cstheme="minorHAnsi"/>
          <w:b/>
          <w:sz w:val="16"/>
          <w:szCs w:val="16"/>
        </w:rPr>
      </w:pPr>
      <w:r w:rsidRPr="00A46F83">
        <w:rPr>
          <w:rFonts w:cstheme="minorHAnsi"/>
          <w:b/>
          <w:sz w:val="16"/>
          <w:szCs w:val="16"/>
        </w:rPr>
        <w:t>MEDLIN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253"/>
        <w:gridCol w:w="1984"/>
        <w:gridCol w:w="1508"/>
      </w:tblGrid>
      <w:tr w:rsidR="00D37BF8" w:rsidRPr="00A46F83" w14:paraId="6E501D28" w14:textId="77777777" w:rsidTr="00D37BF8">
        <w:tc>
          <w:tcPr>
            <w:tcW w:w="1271" w:type="dxa"/>
          </w:tcPr>
          <w:p w14:paraId="4A020D36" w14:textId="77777777" w:rsidR="00D37BF8" w:rsidRPr="00A46F83" w:rsidRDefault="00D37BF8" w:rsidP="00D37BF8">
            <w:pPr>
              <w:rPr>
                <w:rFonts w:cstheme="minorHAnsi"/>
                <w:b/>
                <w:sz w:val="16"/>
                <w:szCs w:val="16"/>
              </w:rPr>
            </w:pPr>
            <w:r w:rsidRPr="00A46F83">
              <w:rPr>
                <w:rFonts w:cstheme="minorHAnsi"/>
                <w:b/>
                <w:sz w:val="16"/>
                <w:szCs w:val="16"/>
              </w:rPr>
              <w:t>Search ID#</w:t>
            </w:r>
          </w:p>
        </w:tc>
        <w:tc>
          <w:tcPr>
            <w:tcW w:w="4253" w:type="dxa"/>
          </w:tcPr>
          <w:p w14:paraId="4BC1AC67" w14:textId="77777777" w:rsidR="00D37BF8" w:rsidRPr="00A46F83" w:rsidRDefault="00D37BF8" w:rsidP="00D37BF8">
            <w:pPr>
              <w:rPr>
                <w:rFonts w:cstheme="minorHAnsi"/>
                <w:b/>
                <w:sz w:val="16"/>
                <w:szCs w:val="16"/>
              </w:rPr>
            </w:pPr>
            <w:r w:rsidRPr="00A46F83">
              <w:rPr>
                <w:rFonts w:cstheme="minorHAnsi"/>
                <w:b/>
                <w:sz w:val="16"/>
                <w:szCs w:val="16"/>
              </w:rPr>
              <w:t>Search terms</w:t>
            </w:r>
          </w:p>
        </w:tc>
        <w:tc>
          <w:tcPr>
            <w:tcW w:w="1984" w:type="dxa"/>
          </w:tcPr>
          <w:p w14:paraId="5FFFD8D0" w14:textId="77777777" w:rsidR="00D37BF8" w:rsidRPr="00A46F83" w:rsidRDefault="00D37BF8" w:rsidP="00D37BF8">
            <w:pPr>
              <w:rPr>
                <w:rFonts w:cstheme="minorHAnsi"/>
                <w:b/>
                <w:sz w:val="16"/>
                <w:szCs w:val="16"/>
              </w:rPr>
            </w:pPr>
            <w:r w:rsidRPr="00A46F83">
              <w:rPr>
                <w:rFonts w:cstheme="minorHAnsi"/>
                <w:b/>
                <w:sz w:val="16"/>
                <w:szCs w:val="16"/>
              </w:rPr>
              <w:t>Notes</w:t>
            </w:r>
          </w:p>
        </w:tc>
        <w:tc>
          <w:tcPr>
            <w:tcW w:w="1508" w:type="dxa"/>
          </w:tcPr>
          <w:p w14:paraId="752D84E4" w14:textId="77777777" w:rsidR="00D37BF8" w:rsidRPr="00A46F83" w:rsidRDefault="00D37BF8" w:rsidP="00D37BF8">
            <w:pPr>
              <w:rPr>
                <w:rFonts w:cstheme="minorHAnsi"/>
                <w:b/>
                <w:sz w:val="16"/>
                <w:szCs w:val="16"/>
              </w:rPr>
            </w:pPr>
            <w:r w:rsidRPr="00A46F83">
              <w:rPr>
                <w:rFonts w:cstheme="minorHAnsi"/>
                <w:b/>
                <w:sz w:val="16"/>
                <w:szCs w:val="16"/>
              </w:rPr>
              <w:t>Results</w:t>
            </w:r>
          </w:p>
        </w:tc>
      </w:tr>
      <w:tr w:rsidR="00E954FD" w:rsidRPr="00A46F83" w14:paraId="1F77609F" w14:textId="77777777" w:rsidTr="002701FC">
        <w:trPr>
          <w:trHeight w:val="295"/>
        </w:trPr>
        <w:tc>
          <w:tcPr>
            <w:tcW w:w="1271" w:type="dxa"/>
          </w:tcPr>
          <w:p w14:paraId="0CB6D0E8" w14:textId="2E0EA8CA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earch 1</w:t>
            </w:r>
          </w:p>
        </w:tc>
        <w:tc>
          <w:tcPr>
            <w:tcW w:w="4253" w:type="dxa"/>
          </w:tcPr>
          <w:p w14:paraId="5C7918D7" w14:textId="6F55BE99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exp Chronic disease</w:t>
            </w:r>
          </w:p>
        </w:tc>
        <w:tc>
          <w:tcPr>
            <w:tcW w:w="1984" w:type="dxa"/>
          </w:tcPr>
          <w:p w14:paraId="2CBAD1AA" w14:textId="77777777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160A2D45" w14:textId="63E58D54" w:rsidR="00E954FD" w:rsidRPr="00A46F83" w:rsidRDefault="00DE767F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251</w:t>
            </w:r>
            <w:r w:rsidR="00727637" w:rsidRPr="00A46F83">
              <w:rPr>
                <w:rFonts w:cstheme="minorHAnsi"/>
                <w:sz w:val="16"/>
                <w:szCs w:val="16"/>
              </w:rPr>
              <w:t>809</w:t>
            </w:r>
          </w:p>
        </w:tc>
      </w:tr>
      <w:tr w:rsidR="00E954FD" w:rsidRPr="00A46F83" w14:paraId="17E2FF57" w14:textId="77777777" w:rsidTr="00E954FD">
        <w:tc>
          <w:tcPr>
            <w:tcW w:w="1271" w:type="dxa"/>
          </w:tcPr>
          <w:p w14:paraId="41C28236" w14:textId="2F93B90B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bookmarkStart w:id="0" w:name="_GoBack" w:colFirst="1" w:colLast="1"/>
            <w:r w:rsidRPr="00A46F83">
              <w:rPr>
                <w:rFonts w:cstheme="minorHAnsi"/>
                <w:sz w:val="16"/>
                <w:szCs w:val="16"/>
              </w:rPr>
              <w:t>S2</w:t>
            </w:r>
          </w:p>
        </w:tc>
        <w:tc>
          <w:tcPr>
            <w:tcW w:w="4253" w:type="dxa"/>
          </w:tcPr>
          <w:p w14:paraId="5E0A3246" w14:textId="6222445F" w:rsidR="00E954FD" w:rsidRPr="00A46F83" w:rsidRDefault="00EF1852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chronic disease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chronic illness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chronic condition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pulmonary disease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respiratory disease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7F2F78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OR diabetes OR arthritis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chronic pain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cardiovascular disease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back pain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musculoskeletal condition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</w:p>
        </w:tc>
        <w:tc>
          <w:tcPr>
            <w:tcW w:w="1984" w:type="dxa"/>
          </w:tcPr>
          <w:p w14:paraId="48378D68" w14:textId="77777777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1638B0CA" w14:textId="7C5DD6CE" w:rsidR="00E954FD" w:rsidRPr="00A46F83" w:rsidRDefault="0041719E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124</w:t>
            </w:r>
            <w:r w:rsidR="00727637" w:rsidRPr="00A46F83">
              <w:rPr>
                <w:rFonts w:cstheme="minorHAnsi"/>
                <w:sz w:val="16"/>
                <w:szCs w:val="16"/>
              </w:rPr>
              <w:t>3123</w:t>
            </w:r>
          </w:p>
        </w:tc>
      </w:tr>
      <w:bookmarkEnd w:id="0"/>
      <w:tr w:rsidR="00E954FD" w:rsidRPr="00A46F83" w14:paraId="0513EA81" w14:textId="77777777" w:rsidTr="00E954FD">
        <w:tc>
          <w:tcPr>
            <w:tcW w:w="1271" w:type="dxa"/>
          </w:tcPr>
          <w:p w14:paraId="7A6A6ACB" w14:textId="037B39DB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3</w:t>
            </w:r>
          </w:p>
        </w:tc>
        <w:tc>
          <w:tcPr>
            <w:tcW w:w="4253" w:type="dxa"/>
          </w:tcPr>
          <w:p w14:paraId="5F8FE4CE" w14:textId="49AED6B3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1 or S2</w:t>
            </w:r>
          </w:p>
        </w:tc>
        <w:tc>
          <w:tcPr>
            <w:tcW w:w="1984" w:type="dxa"/>
          </w:tcPr>
          <w:p w14:paraId="2E49A4CE" w14:textId="77777777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5A4430E0" w14:textId="1429BB12" w:rsidR="00E954FD" w:rsidRPr="00A46F83" w:rsidRDefault="005D1407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124</w:t>
            </w:r>
            <w:r w:rsidR="00727637" w:rsidRPr="00A46F83">
              <w:rPr>
                <w:rFonts w:cstheme="minorHAnsi"/>
                <w:sz w:val="16"/>
                <w:szCs w:val="16"/>
              </w:rPr>
              <w:t>3484</w:t>
            </w:r>
          </w:p>
        </w:tc>
      </w:tr>
      <w:tr w:rsidR="00E954FD" w:rsidRPr="00A46F83" w14:paraId="4D999BD6" w14:textId="77777777" w:rsidTr="00E954FD">
        <w:tc>
          <w:tcPr>
            <w:tcW w:w="1271" w:type="dxa"/>
          </w:tcPr>
          <w:p w14:paraId="68180445" w14:textId="75C52869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4</w:t>
            </w:r>
          </w:p>
        </w:tc>
        <w:tc>
          <w:tcPr>
            <w:tcW w:w="4253" w:type="dxa"/>
          </w:tcPr>
          <w:p w14:paraId="7C68A7C0" w14:textId="157C4AE1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color w:val="2D2D2D"/>
                <w:sz w:val="16"/>
                <w:szCs w:val="16"/>
                <w:shd w:val="clear" w:color="auto" w:fill="FFFFFF"/>
              </w:rPr>
              <w:t>exp Self Care or exp Self-Management</w:t>
            </w:r>
          </w:p>
        </w:tc>
        <w:tc>
          <w:tcPr>
            <w:tcW w:w="1984" w:type="dxa"/>
          </w:tcPr>
          <w:p w14:paraId="55F8650A" w14:textId="77777777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354906E0" w14:textId="0E9F3274" w:rsidR="00E954FD" w:rsidRPr="00A46F83" w:rsidRDefault="00727637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48117</w:t>
            </w:r>
          </w:p>
        </w:tc>
      </w:tr>
      <w:tr w:rsidR="00E954FD" w:rsidRPr="00A46F83" w14:paraId="017056A7" w14:textId="77777777" w:rsidTr="00E954FD">
        <w:tc>
          <w:tcPr>
            <w:tcW w:w="1271" w:type="dxa"/>
          </w:tcPr>
          <w:p w14:paraId="18FC4021" w14:textId="38031205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5</w:t>
            </w:r>
          </w:p>
        </w:tc>
        <w:tc>
          <w:tcPr>
            <w:tcW w:w="4253" w:type="dxa"/>
          </w:tcPr>
          <w:p w14:paraId="2034EE3C" w14:textId="0EF7C279" w:rsidR="00E954FD" w:rsidRPr="00A46F83" w:rsidRDefault="00D20F22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proofErr w:type="spellStart"/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self care</w:t>
            </w:r>
            <w:proofErr w:type="spellEnd"/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self-care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proofErr w:type="spellStart"/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self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management</w:t>
            </w:r>
            <w:proofErr w:type="spellEnd"/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self-management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behaviour change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proofErr w:type="spellStart"/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behavior</w:t>
            </w:r>
            <w:proofErr w:type="spellEnd"/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change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="00E954FD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biopsychosocial rehabilitation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="00794C37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="008352B9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behaviour* therapy” OR “behaviour* therapy”</w:t>
            </w:r>
          </w:p>
        </w:tc>
        <w:tc>
          <w:tcPr>
            <w:tcW w:w="1984" w:type="dxa"/>
          </w:tcPr>
          <w:p w14:paraId="29A428C6" w14:textId="77777777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19BCF785" w14:textId="0D82A1D2" w:rsidR="00E954FD" w:rsidRPr="00A46F83" w:rsidRDefault="0041719E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59</w:t>
            </w:r>
            <w:r w:rsidR="00727637" w:rsidRPr="00A46F83">
              <w:rPr>
                <w:rFonts w:cstheme="minorHAnsi"/>
                <w:sz w:val="16"/>
                <w:szCs w:val="16"/>
              </w:rPr>
              <w:t xml:space="preserve">639 + </w:t>
            </w:r>
            <w:r w:rsidR="00227AB4" w:rsidRPr="00A46F83">
              <w:rPr>
                <w:rFonts w:cstheme="minorHAnsi"/>
                <w:sz w:val="16"/>
                <w:szCs w:val="16"/>
              </w:rPr>
              <w:t>42364</w:t>
            </w:r>
          </w:p>
        </w:tc>
      </w:tr>
      <w:tr w:rsidR="00E954FD" w:rsidRPr="00A46F83" w14:paraId="0AD4CBE3" w14:textId="77777777" w:rsidTr="00E954FD">
        <w:tc>
          <w:tcPr>
            <w:tcW w:w="1271" w:type="dxa"/>
          </w:tcPr>
          <w:p w14:paraId="4DB8F406" w14:textId="1A609FA0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6</w:t>
            </w:r>
          </w:p>
        </w:tc>
        <w:tc>
          <w:tcPr>
            <w:tcW w:w="4253" w:type="dxa"/>
          </w:tcPr>
          <w:p w14:paraId="4B765C3A" w14:textId="185417CB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</w:t>
            </w:r>
            <w:r w:rsidR="005D1407" w:rsidRPr="00A46F83">
              <w:rPr>
                <w:rFonts w:cstheme="minorHAnsi"/>
                <w:sz w:val="16"/>
                <w:szCs w:val="16"/>
              </w:rPr>
              <w:t>4</w:t>
            </w:r>
            <w:r w:rsidRPr="00A46F83">
              <w:rPr>
                <w:rFonts w:cstheme="minorHAnsi"/>
                <w:sz w:val="16"/>
                <w:szCs w:val="16"/>
              </w:rPr>
              <w:t xml:space="preserve"> or S</w:t>
            </w:r>
            <w:r w:rsidR="005D1407" w:rsidRPr="00A46F83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984" w:type="dxa"/>
          </w:tcPr>
          <w:p w14:paraId="16BCFE68" w14:textId="77777777" w:rsidR="00E954FD" w:rsidRPr="00A46F83" w:rsidRDefault="00E954FD" w:rsidP="00BB5A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6B788D62" w14:textId="1C7F75C6" w:rsidR="00E954FD" w:rsidRPr="00A46F83" w:rsidRDefault="00227AB4" w:rsidP="00BB5A9B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99617</w:t>
            </w:r>
          </w:p>
        </w:tc>
      </w:tr>
      <w:tr w:rsidR="00E954FD" w:rsidRPr="00A46F83" w14:paraId="25E59912" w14:textId="77777777" w:rsidTr="00E954FD">
        <w:tc>
          <w:tcPr>
            <w:tcW w:w="1271" w:type="dxa"/>
          </w:tcPr>
          <w:p w14:paraId="209E6A81" w14:textId="02129373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7</w:t>
            </w:r>
          </w:p>
        </w:tc>
        <w:tc>
          <w:tcPr>
            <w:tcW w:w="4253" w:type="dxa"/>
          </w:tcPr>
          <w:p w14:paraId="7868A2B0" w14:textId="0AC9740E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  <w:t>exp "Social Determinants of Health"</w:t>
            </w:r>
          </w:p>
        </w:tc>
        <w:tc>
          <w:tcPr>
            <w:tcW w:w="1984" w:type="dxa"/>
          </w:tcPr>
          <w:p w14:paraId="6136333F" w14:textId="77777777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7758D4B8" w14:textId="30F25CEA" w:rsidR="00E954FD" w:rsidRPr="00A46F83" w:rsidRDefault="005D4B4A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17</w:t>
            </w:r>
            <w:r w:rsidR="00227AB4" w:rsidRPr="00A46F83">
              <w:rPr>
                <w:rFonts w:cstheme="minorHAnsi"/>
                <w:sz w:val="16"/>
                <w:szCs w:val="16"/>
              </w:rPr>
              <w:t>62</w:t>
            </w:r>
          </w:p>
        </w:tc>
      </w:tr>
      <w:tr w:rsidR="00E954FD" w:rsidRPr="00A46F83" w14:paraId="0D449A66" w14:textId="77777777" w:rsidTr="00E954FD">
        <w:tc>
          <w:tcPr>
            <w:tcW w:w="1271" w:type="dxa"/>
          </w:tcPr>
          <w:p w14:paraId="72DC220C" w14:textId="0B2A2591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8</w:t>
            </w:r>
          </w:p>
        </w:tc>
        <w:tc>
          <w:tcPr>
            <w:tcW w:w="4253" w:type="dxa"/>
          </w:tcPr>
          <w:p w14:paraId="02130DD7" w14:textId="704B163A" w:rsidR="00E954FD" w:rsidRPr="00A46F83" w:rsidRDefault="00E954FD" w:rsidP="00E954FD">
            <w:pPr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</w:pP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socio-economic OR socioeconomic OR equity OR inequity OR disparity OR</w:t>
            </w:r>
            <w:r w:rsidR="00EF1852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disadvantaged OR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D20F22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social determinants of health</w:t>
            </w:r>
            <w:r w:rsidR="00D20F22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 xml:space="preserve"> OR </w:t>
            </w:r>
            <w:r w:rsidR="00D20F22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“</w:t>
            </w:r>
            <w:r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vulnerable groups</w:t>
            </w:r>
            <w:r w:rsidR="00D20F22" w:rsidRPr="00A46F83">
              <w:rPr>
                <w:rFonts w:cstheme="minorHAnsi"/>
                <w:bCs/>
                <w:color w:val="000000"/>
                <w:sz w:val="16"/>
                <w:szCs w:val="16"/>
                <w:shd w:val="clear" w:color="auto" w:fill="FFFFFF"/>
              </w:rPr>
              <w:t>”</w:t>
            </w:r>
          </w:p>
        </w:tc>
        <w:tc>
          <w:tcPr>
            <w:tcW w:w="1984" w:type="dxa"/>
          </w:tcPr>
          <w:p w14:paraId="30069EBD" w14:textId="77777777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090483E5" w14:textId="12925968" w:rsidR="00E954FD" w:rsidRPr="00A46F83" w:rsidRDefault="005D4B4A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2</w:t>
            </w:r>
            <w:r w:rsidR="00227AB4" w:rsidRPr="00A46F83">
              <w:rPr>
                <w:rFonts w:cstheme="minorHAnsi"/>
                <w:sz w:val="16"/>
                <w:szCs w:val="16"/>
              </w:rPr>
              <w:t>55837</w:t>
            </w:r>
          </w:p>
        </w:tc>
      </w:tr>
      <w:tr w:rsidR="00E954FD" w:rsidRPr="00A46F83" w14:paraId="789F052E" w14:textId="77777777" w:rsidTr="00E954FD">
        <w:tc>
          <w:tcPr>
            <w:tcW w:w="1271" w:type="dxa"/>
          </w:tcPr>
          <w:p w14:paraId="72A134E7" w14:textId="45068749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9</w:t>
            </w:r>
          </w:p>
        </w:tc>
        <w:tc>
          <w:tcPr>
            <w:tcW w:w="4253" w:type="dxa"/>
          </w:tcPr>
          <w:p w14:paraId="2D776965" w14:textId="461A2BCC" w:rsidR="00E954FD" w:rsidRPr="00A46F83" w:rsidRDefault="00E954FD" w:rsidP="00E954FD">
            <w:pPr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</w:pPr>
            <w:r w:rsidRPr="00A46F83"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  <w:t>S7 or S8</w:t>
            </w:r>
          </w:p>
        </w:tc>
        <w:tc>
          <w:tcPr>
            <w:tcW w:w="1984" w:type="dxa"/>
          </w:tcPr>
          <w:p w14:paraId="59131BAF" w14:textId="77777777" w:rsidR="00E954FD" w:rsidRPr="00A46F83" w:rsidRDefault="00E954FD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4D19FA2A" w14:textId="67950B00" w:rsidR="00E954FD" w:rsidRPr="00A46F83" w:rsidRDefault="001E369C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2</w:t>
            </w:r>
            <w:r w:rsidR="00227AB4" w:rsidRPr="00A46F83">
              <w:rPr>
                <w:rFonts w:cstheme="minorHAnsi"/>
                <w:sz w:val="16"/>
                <w:szCs w:val="16"/>
              </w:rPr>
              <w:t>55837</w:t>
            </w:r>
          </w:p>
        </w:tc>
      </w:tr>
      <w:tr w:rsidR="00D30CE1" w:rsidRPr="00A46F83" w14:paraId="37982A6D" w14:textId="77777777" w:rsidTr="00E954FD">
        <w:tc>
          <w:tcPr>
            <w:tcW w:w="1271" w:type="dxa"/>
          </w:tcPr>
          <w:p w14:paraId="47EEFD14" w14:textId="2ECCDE0A" w:rsidR="00D30CE1" w:rsidRPr="00A46F83" w:rsidRDefault="00D30CE1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1</w:t>
            </w:r>
            <w:r w:rsidR="00EF1852" w:rsidRPr="00A46F8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253" w:type="dxa"/>
          </w:tcPr>
          <w:p w14:paraId="366FC0AF" w14:textId="001147B8" w:rsidR="00D30CE1" w:rsidRPr="00A46F83" w:rsidRDefault="00D30CE1" w:rsidP="00D30CE1">
            <w:pPr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</w:pPr>
            <w:r w:rsidRPr="00A46F83">
              <w:rPr>
                <w:rFonts w:cstheme="minorHAnsi"/>
                <w:sz w:val="16"/>
                <w:szCs w:val="16"/>
              </w:rPr>
              <w:t xml:space="preserve">outcome OR efficacy* OR </w:t>
            </w:r>
            <w:proofErr w:type="spellStart"/>
            <w:r w:rsidRPr="00A46F83">
              <w:rPr>
                <w:rFonts w:cstheme="minorHAnsi"/>
                <w:sz w:val="16"/>
                <w:szCs w:val="16"/>
              </w:rPr>
              <w:t>participat</w:t>
            </w:r>
            <w:proofErr w:type="spellEnd"/>
            <w:r w:rsidRPr="00A46F83">
              <w:rPr>
                <w:rFonts w:cstheme="minorHAnsi"/>
                <w:sz w:val="16"/>
                <w:szCs w:val="16"/>
              </w:rPr>
              <w:t>* OR attrition OR dropout OR drop-out OR adherence OR evaluation OR access OR engage* OR attend* OR barrier OR effective* OR retention OR compliance</w:t>
            </w:r>
          </w:p>
        </w:tc>
        <w:tc>
          <w:tcPr>
            <w:tcW w:w="1984" w:type="dxa"/>
          </w:tcPr>
          <w:p w14:paraId="783FB9EF" w14:textId="77777777" w:rsidR="00D30CE1" w:rsidRPr="00A46F83" w:rsidRDefault="00D30CE1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3B9BA2A5" w14:textId="1B19900C" w:rsidR="00D30CE1" w:rsidRPr="00A46F83" w:rsidRDefault="00D30CE1" w:rsidP="00D30CE1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575</w:t>
            </w:r>
            <w:r w:rsidR="00227AB4" w:rsidRPr="00A46F83">
              <w:rPr>
                <w:rFonts w:cstheme="minorHAnsi"/>
                <w:sz w:val="16"/>
                <w:szCs w:val="16"/>
              </w:rPr>
              <w:t>8281</w:t>
            </w:r>
          </w:p>
          <w:p w14:paraId="1A9DE3CB" w14:textId="77777777" w:rsidR="00D30CE1" w:rsidRPr="00A46F83" w:rsidRDefault="00D30CE1" w:rsidP="00E954FD">
            <w:pPr>
              <w:rPr>
                <w:rFonts w:cstheme="minorHAnsi"/>
                <w:sz w:val="16"/>
                <w:szCs w:val="16"/>
              </w:rPr>
            </w:pPr>
          </w:p>
          <w:p w14:paraId="3FCD0727" w14:textId="5CBB5AF9" w:rsidR="00D30CE1" w:rsidRPr="00A46F83" w:rsidRDefault="00D30CE1" w:rsidP="00E954FD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D30CE1" w:rsidRPr="00A46F83" w14:paraId="061FE555" w14:textId="77777777" w:rsidTr="00E954FD">
        <w:tc>
          <w:tcPr>
            <w:tcW w:w="1271" w:type="dxa"/>
          </w:tcPr>
          <w:p w14:paraId="3EE2DA02" w14:textId="2FC1C859" w:rsidR="00D30CE1" w:rsidRPr="00A46F83" w:rsidRDefault="00D30CE1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1</w:t>
            </w:r>
            <w:r w:rsidR="00EF1852" w:rsidRPr="00A46F8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53" w:type="dxa"/>
          </w:tcPr>
          <w:p w14:paraId="1FD25B1E" w14:textId="09CC79EF" w:rsidR="00D30CE1" w:rsidRPr="00A46F83" w:rsidRDefault="00D30CE1" w:rsidP="00D30CE1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</w:t>
            </w:r>
            <w:r w:rsidR="00EF1852" w:rsidRPr="00A46F83">
              <w:rPr>
                <w:rFonts w:cstheme="minorHAnsi"/>
                <w:sz w:val="16"/>
                <w:szCs w:val="16"/>
              </w:rPr>
              <w:t>3 and S6 and S9 and S10</w:t>
            </w:r>
          </w:p>
        </w:tc>
        <w:tc>
          <w:tcPr>
            <w:tcW w:w="1984" w:type="dxa"/>
          </w:tcPr>
          <w:p w14:paraId="63FE3FF3" w14:textId="77777777" w:rsidR="00D30CE1" w:rsidRPr="00A46F83" w:rsidRDefault="00D30CE1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2BE83401" w14:textId="7D0BF9AD" w:rsidR="00D30CE1" w:rsidRPr="00A46F83" w:rsidRDefault="00227AB4" w:rsidP="00D30CE1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805</w:t>
            </w:r>
          </w:p>
        </w:tc>
      </w:tr>
      <w:tr w:rsidR="00F60F31" w:rsidRPr="00A46F83" w14:paraId="60AFB5A1" w14:textId="77777777" w:rsidTr="00E954FD">
        <w:tc>
          <w:tcPr>
            <w:tcW w:w="1271" w:type="dxa"/>
          </w:tcPr>
          <w:p w14:paraId="23D84229" w14:textId="2EA72F0F" w:rsidR="00F60F31" w:rsidRPr="00A46F83" w:rsidRDefault="00F60F31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11</w:t>
            </w:r>
          </w:p>
        </w:tc>
        <w:tc>
          <w:tcPr>
            <w:tcW w:w="4253" w:type="dxa"/>
          </w:tcPr>
          <w:p w14:paraId="3A6EF237" w14:textId="1E41AC54" w:rsidR="00F60F31" w:rsidRPr="00A46F83" w:rsidRDefault="00136756" w:rsidP="00E954FD">
            <w:pPr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</w:pPr>
            <w:r w:rsidRPr="00A46F83"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  <w:t>Titles</w:t>
            </w:r>
            <w:r w:rsidR="00F60F31" w:rsidRPr="00A46F83"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  <w:t xml:space="preserve"> reviewed</w:t>
            </w:r>
          </w:p>
        </w:tc>
        <w:tc>
          <w:tcPr>
            <w:tcW w:w="1984" w:type="dxa"/>
          </w:tcPr>
          <w:p w14:paraId="4D4F0138" w14:textId="77777777" w:rsidR="00F60F31" w:rsidRPr="00A46F83" w:rsidRDefault="00F60F31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6AEEA7FE" w14:textId="16E70FA8" w:rsidR="00F60F31" w:rsidRPr="00A46F83" w:rsidRDefault="00FA053E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805</w:t>
            </w:r>
          </w:p>
        </w:tc>
      </w:tr>
      <w:tr w:rsidR="00F60F31" w:rsidRPr="00A46F83" w14:paraId="18F76DC2" w14:textId="77777777" w:rsidTr="00E954FD">
        <w:tc>
          <w:tcPr>
            <w:tcW w:w="1271" w:type="dxa"/>
          </w:tcPr>
          <w:p w14:paraId="394AAACF" w14:textId="6A6215AC" w:rsidR="00F60F31" w:rsidRPr="00A46F83" w:rsidRDefault="00F60F31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 xml:space="preserve">S12 </w:t>
            </w:r>
          </w:p>
        </w:tc>
        <w:tc>
          <w:tcPr>
            <w:tcW w:w="4253" w:type="dxa"/>
          </w:tcPr>
          <w:p w14:paraId="0087A191" w14:textId="5843C40A" w:rsidR="00F60F31" w:rsidRPr="00A46F83" w:rsidRDefault="00F60F31" w:rsidP="00A46F83">
            <w:pPr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</w:pPr>
            <w:r w:rsidRPr="00A46F83"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  <w:t>Imported</w:t>
            </w:r>
          </w:p>
        </w:tc>
        <w:tc>
          <w:tcPr>
            <w:tcW w:w="1984" w:type="dxa"/>
          </w:tcPr>
          <w:p w14:paraId="6E4DED66" w14:textId="77777777" w:rsidR="00F60F31" w:rsidRPr="00A46F83" w:rsidRDefault="00F60F31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3E9944F6" w14:textId="28084360" w:rsidR="00F60F31" w:rsidRPr="00A46F83" w:rsidRDefault="00FA053E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100</w:t>
            </w:r>
          </w:p>
        </w:tc>
      </w:tr>
      <w:tr w:rsidR="000E3827" w:rsidRPr="00A46F83" w14:paraId="64B0DB17" w14:textId="77777777" w:rsidTr="00E954FD">
        <w:tc>
          <w:tcPr>
            <w:tcW w:w="1271" w:type="dxa"/>
          </w:tcPr>
          <w:p w14:paraId="4342F182" w14:textId="67E4D3C7" w:rsidR="000E3827" w:rsidRPr="00A46F83" w:rsidRDefault="00341F4C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S13</w:t>
            </w:r>
          </w:p>
        </w:tc>
        <w:tc>
          <w:tcPr>
            <w:tcW w:w="4253" w:type="dxa"/>
          </w:tcPr>
          <w:p w14:paraId="7A37F2D9" w14:textId="2A4632EB" w:rsidR="000E3827" w:rsidRPr="00A46F83" w:rsidRDefault="008A51EB" w:rsidP="00E954FD">
            <w:pPr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</w:pPr>
            <w:r w:rsidRPr="00A46F83">
              <w:rPr>
                <w:rFonts w:cstheme="minorHAnsi"/>
                <w:color w:val="2D2D2D"/>
                <w:sz w:val="16"/>
                <w:szCs w:val="16"/>
                <w:shd w:val="clear" w:color="auto" w:fill="F8F8F8"/>
              </w:rPr>
              <w:t>Meet sys RV criteria</w:t>
            </w:r>
          </w:p>
        </w:tc>
        <w:tc>
          <w:tcPr>
            <w:tcW w:w="1984" w:type="dxa"/>
          </w:tcPr>
          <w:p w14:paraId="4F6C5AE1" w14:textId="77777777" w:rsidR="000E3827" w:rsidRPr="00A46F83" w:rsidRDefault="000E3827" w:rsidP="00E954F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08" w:type="dxa"/>
          </w:tcPr>
          <w:p w14:paraId="0AE740E2" w14:textId="062F8A00" w:rsidR="000E3827" w:rsidRPr="00A46F83" w:rsidRDefault="008A51EB" w:rsidP="00E954FD">
            <w:pPr>
              <w:rPr>
                <w:rFonts w:cstheme="minorHAnsi"/>
                <w:sz w:val="16"/>
                <w:szCs w:val="16"/>
              </w:rPr>
            </w:pPr>
            <w:r w:rsidRPr="00A46F83">
              <w:rPr>
                <w:rFonts w:cstheme="minorHAnsi"/>
                <w:sz w:val="16"/>
                <w:szCs w:val="16"/>
              </w:rPr>
              <w:t>28</w:t>
            </w:r>
          </w:p>
        </w:tc>
      </w:tr>
    </w:tbl>
    <w:p w14:paraId="5A36105C" w14:textId="55B74A42" w:rsidR="00E954FD" w:rsidRPr="00A46F83" w:rsidRDefault="00E954FD" w:rsidP="00BB5A9B">
      <w:pPr>
        <w:rPr>
          <w:rFonts w:cstheme="minorHAnsi"/>
          <w:sz w:val="16"/>
          <w:szCs w:val="16"/>
        </w:rPr>
      </w:pPr>
    </w:p>
    <w:p w14:paraId="653485D1" w14:textId="3CD12BD5" w:rsidR="001B07EA" w:rsidRPr="00A46F83" w:rsidRDefault="001B07EA">
      <w:pPr>
        <w:rPr>
          <w:rFonts w:cstheme="minorHAnsi"/>
          <w:sz w:val="16"/>
          <w:szCs w:val="16"/>
        </w:rPr>
      </w:pPr>
    </w:p>
    <w:sectPr w:rsidR="001B07EA" w:rsidRPr="00A46F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7667C6"/>
    <w:multiLevelType w:val="multilevel"/>
    <w:tmpl w:val="C9E29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CA75AC"/>
    <w:multiLevelType w:val="multilevel"/>
    <w:tmpl w:val="0EBA6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6B2D7C"/>
    <w:multiLevelType w:val="multilevel"/>
    <w:tmpl w:val="5212F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A9B"/>
    <w:rsid w:val="000A3283"/>
    <w:rsid w:val="000E3827"/>
    <w:rsid w:val="00136756"/>
    <w:rsid w:val="001631E6"/>
    <w:rsid w:val="001A7CE3"/>
    <w:rsid w:val="001B07EA"/>
    <w:rsid w:val="001C4D7E"/>
    <w:rsid w:val="001D7608"/>
    <w:rsid w:val="001E369C"/>
    <w:rsid w:val="00227AB4"/>
    <w:rsid w:val="00265140"/>
    <w:rsid w:val="002701FC"/>
    <w:rsid w:val="002A574B"/>
    <w:rsid w:val="00311723"/>
    <w:rsid w:val="00322C13"/>
    <w:rsid w:val="00341F4C"/>
    <w:rsid w:val="003430E6"/>
    <w:rsid w:val="003A1812"/>
    <w:rsid w:val="00405F59"/>
    <w:rsid w:val="0041719E"/>
    <w:rsid w:val="00420CED"/>
    <w:rsid w:val="00420DCA"/>
    <w:rsid w:val="004314F1"/>
    <w:rsid w:val="00472BA3"/>
    <w:rsid w:val="00486604"/>
    <w:rsid w:val="00487F7C"/>
    <w:rsid w:val="004C5D38"/>
    <w:rsid w:val="0054620E"/>
    <w:rsid w:val="005766D8"/>
    <w:rsid w:val="00581E70"/>
    <w:rsid w:val="005B10BB"/>
    <w:rsid w:val="005D1407"/>
    <w:rsid w:val="005D4B4A"/>
    <w:rsid w:val="005F4A15"/>
    <w:rsid w:val="00725294"/>
    <w:rsid w:val="00727637"/>
    <w:rsid w:val="00733AD8"/>
    <w:rsid w:val="00755A9C"/>
    <w:rsid w:val="007747D7"/>
    <w:rsid w:val="00794C37"/>
    <w:rsid w:val="00795C7F"/>
    <w:rsid w:val="007A4126"/>
    <w:rsid w:val="007A54CE"/>
    <w:rsid w:val="007F2F78"/>
    <w:rsid w:val="0081234C"/>
    <w:rsid w:val="008248B8"/>
    <w:rsid w:val="008352B9"/>
    <w:rsid w:val="008A0B07"/>
    <w:rsid w:val="008A51EB"/>
    <w:rsid w:val="008B4BB6"/>
    <w:rsid w:val="008F3EEA"/>
    <w:rsid w:val="00907BEF"/>
    <w:rsid w:val="00910A34"/>
    <w:rsid w:val="00951E3E"/>
    <w:rsid w:val="0097792F"/>
    <w:rsid w:val="009C53A6"/>
    <w:rsid w:val="009D7950"/>
    <w:rsid w:val="009E2A9B"/>
    <w:rsid w:val="009E65D1"/>
    <w:rsid w:val="00A10F09"/>
    <w:rsid w:val="00A46F83"/>
    <w:rsid w:val="00A76199"/>
    <w:rsid w:val="00AC6FB5"/>
    <w:rsid w:val="00B34023"/>
    <w:rsid w:val="00BB5A9B"/>
    <w:rsid w:val="00BC030A"/>
    <w:rsid w:val="00C62890"/>
    <w:rsid w:val="00C74623"/>
    <w:rsid w:val="00C82807"/>
    <w:rsid w:val="00CD052C"/>
    <w:rsid w:val="00D01D27"/>
    <w:rsid w:val="00D20F22"/>
    <w:rsid w:val="00D30CE1"/>
    <w:rsid w:val="00D37BF8"/>
    <w:rsid w:val="00D97160"/>
    <w:rsid w:val="00DE767F"/>
    <w:rsid w:val="00DF20C9"/>
    <w:rsid w:val="00E954FD"/>
    <w:rsid w:val="00EA10F0"/>
    <w:rsid w:val="00EA5B59"/>
    <w:rsid w:val="00EB5814"/>
    <w:rsid w:val="00ED3817"/>
    <w:rsid w:val="00ED6DBD"/>
    <w:rsid w:val="00EE6B9B"/>
    <w:rsid w:val="00EF1852"/>
    <w:rsid w:val="00F50B3E"/>
    <w:rsid w:val="00F60F31"/>
    <w:rsid w:val="00F6738C"/>
    <w:rsid w:val="00F86F3E"/>
    <w:rsid w:val="00F90CB6"/>
    <w:rsid w:val="00F94442"/>
    <w:rsid w:val="00FA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BDDC"/>
  <w15:chartTrackingRefBased/>
  <w15:docId w15:val="{5A40BBD2-D3FA-4F3F-8537-5859EF66C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C4D7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C4D7E"/>
    <w:rPr>
      <w:rFonts w:ascii="Arial" w:eastAsia="Times New Roman" w:hAnsi="Arial" w:cs="Arial"/>
      <w:vanish/>
      <w:sz w:val="16"/>
      <w:szCs w:val="16"/>
      <w:lang w:eastAsia="en-AU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C4D7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AU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C4D7E"/>
    <w:rPr>
      <w:rFonts w:ascii="Arial" w:eastAsia="Times New Roman" w:hAnsi="Arial" w:cs="Arial"/>
      <w:vanish/>
      <w:sz w:val="16"/>
      <w:szCs w:val="16"/>
      <w:lang w:eastAsia="en-AU"/>
    </w:rPr>
  </w:style>
  <w:style w:type="paragraph" w:customStyle="1" w:styleId="Header1">
    <w:name w:val="Header1"/>
    <w:basedOn w:val="Normal"/>
    <w:rsid w:val="001C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1C4D7E"/>
    <w:rPr>
      <w:color w:val="0000FF"/>
      <w:u w:val="single"/>
    </w:rPr>
  </w:style>
  <w:style w:type="character" w:customStyle="1" w:styleId="applied">
    <w:name w:val="applied"/>
    <w:basedOn w:val="DefaultParagraphFont"/>
    <w:rsid w:val="001C4D7E"/>
  </w:style>
  <w:style w:type="character" w:customStyle="1" w:styleId="msrffilteredbygroupname">
    <w:name w:val="msrffilteredby_groupname"/>
    <w:basedOn w:val="DefaultParagraphFont"/>
    <w:rsid w:val="001C4D7E"/>
  </w:style>
  <w:style w:type="paragraph" w:customStyle="1" w:styleId="filtereditem">
    <w:name w:val="filtered_item"/>
    <w:basedOn w:val="Normal"/>
    <w:rsid w:val="001C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">
    <w:name w:val="heading"/>
    <w:basedOn w:val="DefaultParagraphFont"/>
    <w:rsid w:val="001C4D7E"/>
  </w:style>
  <w:style w:type="paragraph" w:customStyle="1" w:styleId="filteritem">
    <w:name w:val="filter_item"/>
    <w:basedOn w:val="Normal"/>
    <w:rsid w:val="001C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iddentext">
    <w:name w:val="hiddentext"/>
    <w:basedOn w:val="DefaultParagraphFont"/>
    <w:rsid w:val="001C4D7E"/>
  </w:style>
  <w:style w:type="character" w:customStyle="1" w:styleId="resultscount">
    <w:name w:val="resultscount"/>
    <w:basedOn w:val="DefaultParagraphFont"/>
    <w:rsid w:val="001C4D7E"/>
  </w:style>
  <w:style w:type="paragraph" w:customStyle="1" w:styleId="morelink">
    <w:name w:val="morelink"/>
    <w:basedOn w:val="Normal"/>
    <w:rsid w:val="001C4D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3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8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8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6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2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678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188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0564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00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08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98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5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53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5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0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46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994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88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127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747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8930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7356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16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630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7362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32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882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2629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624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40087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164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2217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634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4691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0832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88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4024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1699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7850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144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8913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9642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0333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718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7621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629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2496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255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8992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033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0088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1169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5933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76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3508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6051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132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252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7492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5021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132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6254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3200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7300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4215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675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0944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4383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101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4267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1112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4104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361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9620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3979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4165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7660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8901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869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9713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277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3885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080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0941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0441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494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1564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5784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8455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644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146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9405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403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9407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9751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696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208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740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109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0000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526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640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033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4686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9492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440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552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425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3355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294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9743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0495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2050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222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6784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8464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8225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4947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3083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114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63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125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074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4519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9585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473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336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310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7489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9719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953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629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661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71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3496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22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8414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07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1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ardman</dc:creator>
  <cp:keywords/>
  <dc:description/>
  <cp:lastModifiedBy>Ruth Hardman</cp:lastModifiedBy>
  <cp:revision>24</cp:revision>
  <dcterms:created xsi:type="dcterms:W3CDTF">2018-11-15T21:54:00Z</dcterms:created>
  <dcterms:modified xsi:type="dcterms:W3CDTF">2019-10-31T02:14:00Z</dcterms:modified>
</cp:coreProperties>
</file>